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795" w:type="dxa"/>
        <w:tblLook w:val="04A0" w:firstRow="1" w:lastRow="0" w:firstColumn="1" w:lastColumn="0" w:noHBand="0" w:noVBand="1"/>
      </w:tblPr>
      <w:tblGrid>
        <w:gridCol w:w="460"/>
        <w:gridCol w:w="1790"/>
        <w:gridCol w:w="1084"/>
        <w:gridCol w:w="792"/>
        <w:gridCol w:w="669"/>
      </w:tblGrid>
      <w:tr w:rsidR="00BA6295" w:rsidRPr="0048502B" w:rsidTr="001E22EB">
        <w:trPr>
          <w:trHeight w:val="300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Complet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Partial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Total</w:t>
            </w:r>
          </w:p>
        </w:tc>
      </w:tr>
      <w:tr w:rsidR="00BA6295" w:rsidRPr="0048502B" w:rsidTr="001E22EB">
        <w:trPr>
          <w:trHeight w:val="300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Tota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1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196</w:t>
            </w:r>
          </w:p>
        </w:tc>
      </w:tr>
      <w:tr w:rsidR="00BA6295" w:rsidRPr="0048502B" w:rsidTr="001E22EB">
        <w:trPr>
          <w:trHeight w:val="16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BA6295" w:rsidRPr="0048502B" w:rsidTr="001E22EB">
        <w:trPr>
          <w:trHeight w:val="300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Exper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1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138</w:t>
            </w:r>
          </w:p>
        </w:tc>
      </w:tr>
      <w:tr w:rsidR="00BA6295" w:rsidRPr="0048502B" w:rsidTr="001E22E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Non-incentiviz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114</w:t>
            </w:r>
          </w:p>
        </w:tc>
      </w:tr>
      <w:tr w:rsidR="00BA6295" w:rsidRPr="0048502B" w:rsidTr="001E22E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Incentiviz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24</w:t>
            </w:r>
          </w:p>
        </w:tc>
      </w:tr>
      <w:tr w:rsidR="00BA6295" w:rsidRPr="0048502B" w:rsidTr="001E22EB">
        <w:trPr>
          <w:trHeight w:val="300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Survey 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63</w:t>
            </w:r>
          </w:p>
        </w:tc>
      </w:tr>
      <w:tr w:rsidR="00BA6295" w:rsidRPr="0048502B" w:rsidTr="001E22E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Non-incentiviz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</w:tr>
      <w:tr w:rsidR="00BA6295" w:rsidRPr="0048502B" w:rsidTr="001E22E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Incentiviz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</w:tr>
      <w:tr w:rsidR="00BA6295" w:rsidRPr="0048502B" w:rsidTr="001E22EB">
        <w:trPr>
          <w:trHeight w:val="300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Survey 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75</w:t>
            </w:r>
          </w:p>
        </w:tc>
      </w:tr>
      <w:tr w:rsidR="00BA6295" w:rsidRPr="0048502B" w:rsidTr="001E22E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Non-incentiviz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59</w:t>
            </w:r>
          </w:p>
        </w:tc>
      </w:tr>
      <w:tr w:rsidR="00BA6295" w:rsidRPr="0048502B" w:rsidTr="001E22E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Incentiviz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</w:tr>
      <w:tr w:rsidR="00BA6295" w:rsidRPr="0048502B" w:rsidTr="001E22EB">
        <w:trPr>
          <w:trHeight w:val="16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BA6295" w:rsidRPr="0048502B" w:rsidTr="001E22EB">
        <w:trPr>
          <w:trHeight w:val="300"/>
        </w:trPr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Students (all Survey 1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4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295" w:rsidRPr="0048502B" w:rsidRDefault="00BA6295" w:rsidP="001E22E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02B">
              <w:rPr>
                <w:rFonts w:ascii="Calibri" w:eastAsia="Times New Roman" w:hAnsi="Calibri" w:cs="Calibri"/>
                <w:color w:val="000000"/>
                <w:sz w:val="22"/>
              </w:rPr>
              <w:t>58</w:t>
            </w:r>
          </w:p>
        </w:tc>
      </w:tr>
    </w:tbl>
    <w:p w:rsidR="00E30291" w:rsidRDefault="00E30291">
      <w:bookmarkStart w:id="0" w:name="_GoBack"/>
      <w:bookmarkEnd w:id="0"/>
    </w:p>
    <w:sectPr w:rsidR="00E30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295"/>
    <w:rsid w:val="00BA6295"/>
    <w:rsid w:val="00E3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7624C4-9AA8-4092-BA81-6735A4D12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629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Field</dc:creator>
  <cp:keywords/>
  <dc:description/>
  <cp:lastModifiedBy>Georgina Field</cp:lastModifiedBy>
  <cp:revision>1</cp:revision>
  <dcterms:created xsi:type="dcterms:W3CDTF">2017-05-15T13:30:00Z</dcterms:created>
  <dcterms:modified xsi:type="dcterms:W3CDTF">2017-05-15T13:30:00Z</dcterms:modified>
</cp:coreProperties>
</file>